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58F3C" w14:textId="5C7ED96E" w:rsidR="00292454" w:rsidRDefault="001A3FA5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1A3FA5">
        <w:rPr>
          <w:rFonts w:ascii="Times New Roman" w:hAnsi="Times New Roman" w:cs="Times New Roman"/>
        </w:rPr>
        <w:t>Supplementary table S4</w:t>
      </w:r>
      <w:r>
        <w:rPr>
          <w:rFonts w:ascii="Times New Roman" w:hAnsi="Times New Roman" w:cs="Times New Roman"/>
        </w:rPr>
        <w:t xml:space="preserve"> </w:t>
      </w:r>
      <w:proofErr w:type="spellStart"/>
      <w:r w:rsidR="002348E1" w:rsidRPr="00EA154B">
        <w:rPr>
          <w:rFonts w:ascii="Times New Roman" w:eastAsia="微软雅黑" w:hAnsi="Times New Roman" w:cs="Times New Roman"/>
          <w:szCs w:val="21"/>
        </w:rPr>
        <w:t>q</w:t>
      </w:r>
      <w:r w:rsidR="00EA154B">
        <w:rPr>
          <w:rFonts w:ascii="Times New Roman" w:eastAsia="微软雅黑" w:hAnsi="Times New Roman" w:cs="Times New Roman"/>
          <w:szCs w:val="21"/>
        </w:rPr>
        <w:t>RT</w:t>
      </w:r>
      <w:proofErr w:type="spellEnd"/>
      <w:r w:rsidR="00EA154B">
        <w:rPr>
          <w:rFonts w:ascii="Times New Roman" w:eastAsia="微软雅黑" w:hAnsi="Times New Roman" w:cs="Times New Roman"/>
          <w:szCs w:val="21"/>
        </w:rPr>
        <w:t>-</w:t>
      </w:r>
      <w:r w:rsidR="002348E1" w:rsidRPr="00EA154B">
        <w:rPr>
          <w:rFonts w:ascii="Times New Roman" w:eastAsia="微软雅黑" w:hAnsi="Times New Roman" w:cs="Times New Roman"/>
          <w:szCs w:val="21"/>
        </w:rPr>
        <w:t>PCR</w:t>
      </w:r>
      <w:r w:rsidR="00EA154B" w:rsidRPr="00EA15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validation </w:t>
      </w:r>
      <w:r w:rsidR="00EA154B" w:rsidRPr="00EC7A08">
        <w:rPr>
          <w:rFonts w:ascii="Times New Roman" w:hAnsi="Times New Roman" w:cs="Times New Roman"/>
          <w:color w:val="000000"/>
          <w:szCs w:val="21"/>
          <w:shd w:val="clear" w:color="auto" w:fill="FFFFFF"/>
        </w:rPr>
        <w:t>of g</w:t>
      </w:r>
      <w:r w:rsidR="00EA154B" w:rsidRPr="00EA154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nes related to </w:t>
      </w:r>
      <w:r w:rsidR="00F36BE5" w:rsidRPr="00F36BE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he pathways of </w:t>
      </w:r>
      <w:r w:rsidR="00B920EE" w:rsidRPr="00F36BE5">
        <w:rPr>
          <w:rFonts w:ascii="Times New Roman" w:hAnsi="Times New Roman" w:cs="Times New Roman"/>
          <w:color w:val="000000"/>
          <w:szCs w:val="21"/>
          <w:shd w:val="clear" w:color="auto" w:fill="FFFFFF"/>
        </w:rPr>
        <w:t>fructose and mannose metabolism,</w:t>
      </w:r>
      <w:r w:rsidR="00B920EE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proofErr w:type="spellStart"/>
      <w:r w:rsidR="00F36BE5" w:rsidRPr="00F36BE5">
        <w:rPr>
          <w:rFonts w:ascii="Times New Roman" w:hAnsi="Times New Roman" w:cs="Times New Roman"/>
          <w:color w:val="000000"/>
          <w:szCs w:val="21"/>
          <w:shd w:val="clear" w:color="auto" w:fill="FFFFFF"/>
        </w:rPr>
        <w:t>glycerolipid</w:t>
      </w:r>
      <w:proofErr w:type="spellEnd"/>
      <w:r w:rsidR="00F36BE5" w:rsidRPr="00F36BE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metabolism, ABC transporters, amino sugar and nucleotide sugar metabolism and phosphotransferase system (PTS)</w:t>
      </w: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559"/>
        <w:gridCol w:w="1134"/>
      </w:tblGrid>
      <w:tr w:rsidR="0080008D" w:rsidRPr="00D43C99" w14:paraId="2BB49FEB" w14:textId="77777777" w:rsidTr="0080008D">
        <w:tc>
          <w:tcPr>
            <w:tcW w:w="2122" w:type="dxa"/>
          </w:tcPr>
          <w:p w14:paraId="78E58BE3" w14:textId="77777777" w:rsidR="007A6ED3" w:rsidRPr="00D43C99" w:rsidRDefault="007A6ED3" w:rsidP="006B44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3C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701" w:type="dxa"/>
          </w:tcPr>
          <w:p w14:paraId="19347C67" w14:textId="3FAF1643" w:rsidR="007A6ED3" w:rsidRPr="00D43C99" w:rsidRDefault="007A6ED3" w:rsidP="006B449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19</w:t>
            </w:r>
          </w:p>
        </w:tc>
        <w:tc>
          <w:tcPr>
            <w:tcW w:w="1701" w:type="dxa"/>
          </w:tcPr>
          <w:p w14:paraId="0D95357E" w14:textId="6F33E171" w:rsidR="007A6ED3" w:rsidRPr="0080008D" w:rsidRDefault="007A6ED3" w:rsidP="006B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0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8000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vR</w:t>
            </w:r>
            <w:proofErr w:type="spellEnd"/>
          </w:p>
        </w:tc>
        <w:tc>
          <w:tcPr>
            <w:tcW w:w="1559" w:type="dxa"/>
          </w:tcPr>
          <w:p w14:paraId="3031CD7C" w14:textId="05DDA10B" w:rsidR="007A6ED3" w:rsidRPr="0080008D" w:rsidRDefault="007A6ED3" w:rsidP="006B44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00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800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8000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vR</w:t>
            </w:r>
            <w:proofErr w:type="spellEnd"/>
          </w:p>
        </w:tc>
        <w:tc>
          <w:tcPr>
            <w:tcW w:w="1134" w:type="dxa"/>
          </w:tcPr>
          <w:p w14:paraId="01A4D60F" w14:textId="1F20E9BD" w:rsidR="007A6ED3" w:rsidRPr="0080008D" w:rsidRDefault="007A6ED3" w:rsidP="006B449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000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A6ED3" w:rsidRPr="00D43C99" w14:paraId="66B59646" w14:textId="77777777" w:rsidTr="006B449C">
        <w:tc>
          <w:tcPr>
            <w:tcW w:w="8217" w:type="dxa"/>
            <w:gridSpan w:val="5"/>
          </w:tcPr>
          <w:p w14:paraId="4B67C321" w14:textId="77E7B879" w:rsidR="007A6ED3" w:rsidRPr="00D43C99" w:rsidRDefault="00B920EE" w:rsidP="0095225E">
            <w:pPr>
              <w:jc w:val="center"/>
              <w:rPr>
                <w:b/>
                <w:bCs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F</w:t>
            </w:r>
            <w:r w:rsidRPr="00D43C9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ructose and mannose metabolism</w:t>
            </w:r>
          </w:p>
        </w:tc>
      </w:tr>
      <w:tr w:rsidR="00B920EE" w:rsidRPr="00145974" w14:paraId="78469196" w14:textId="77777777" w:rsidTr="0080008D">
        <w:tc>
          <w:tcPr>
            <w:tcW w:w="2122" w:type="dxa"/>
          </w:tcPr>
          <w:p w14:paraId="764A2CF1" w14:textId="30CD1DB8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8575</w:t>
            </w:r>
          </w:p>
        </w:tc>
        <w:tc>
          <w:tcPr>
            <w:tcW w:w="1701" w:type="dxa"/>
          </w:tcPr>
          <w:p w14:paraId="16AB1928" w14:textId="47F9E1E7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80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CF0D3E5" w14:textId="585C2E63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737±0.084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7DFDD327" w14:textId="636C7324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3.512±0.220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D9A6CA4" w14:textId="528A0A7D" w:rsidR="00B920EE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145974" w14:paraId="30ADD116" w14:textId="77777777" w:rsidTr="0080008D">
        <w:tc>
          <w:tcPr>
            <w:tcW w:w="2122" w:type="dxa"/>
          </w:tcPr>
          <w:p w14:paraId="61900643" w14:textId="14C13228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4035</w:t>
            </w:r>
          </w:p>
        </w:tc>
        <w:tc>
          <w:tcPr>
            <w:tcW w:w="1701" w:type="dxa"/>
          </w:tcPr>
          <w:p w14:paraId="6D4D115A" w14:textId="52ADECB7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92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09FA1CE" w14:textId="755F0D8E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234±0.023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470F3C45" w14:textId="5A980210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996±0.111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E87F424" w14:textId="1493F4DC" w:rsidR="00B920EE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145974" w14:paraId="5FECA710" w14:textId="77777777" w:rsidTr="0080008D">
        <w:tc>
          <w:tcPr>
            <w:tcW w:w="2122" w:type="dxa"/>
          </w:tcPr>
          <w:p w14:paraId="06D36CD3" w14:textId="0B25559F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4040</w:t>
            </w:r>
          </w:p>
        </w:tc>
        <w:tc>
          <w:tcPr>
            <w:tcW w:w="1701" w:type="dxa"/>
          </w:tcPr>
          <w:p w14:paraId="78028F40" w14:textId="325262FE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61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53E77B9" w14:textId="1DAC86E3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387±0.075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1883B639" w14:textId="7EBF796B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244±0.254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FF25D29" w14:textId="12A1FE9A" w:rsidR="00B920EE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145974" w14:paraId="29144234" w14:textId="77777777" w:rsidTr="0080008D">
        <w:tc>
          <w:tcPr>
            <w:tcW w:w="2122" w:type="dxa"/>
          </w:tcPr>
          <w:p w14:paraId="15C0864F" w14:textId="6BB10FD1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8580</w:t>
            </w:r>
          </w:p>
        </w:tc>
        <w:tc>
          <w:tcPr>
            <w:tcW w:w="1701" w:type="dxa"/>
          </w:tcPr>
          <w:p w14:paraId="15ED34E2" w14:textId="02B8B5C6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66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48126DB6" w14:textId="03220F53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544±0.038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0607AE05" w14:textId="4CB2A4F1" w:rsidR="00B920EE" w:rsidRPr="006B449C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673±0.108</w:t>
            </w:r>
            <w:r w:rsidRPr="005D469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FABB38E" w14:textId="7C6E8E74" w:rsidR="00B920EE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D43C99" w14:paraId="36A23AF7" w14:textId="77777777" w:rsidTr="006B449C">
        <w:tc>
          <w:tcPr>
            <w:tcW w:w="8217" w:type="dxa"/>
            <w:gridSpan w:val="5"/>
          </w:tcPr>
          <w:p w14:paraId="71F7486C" w14:textId="77D3155E" w:rsidR="00B920EE" w:rsidRPr="00D43C99" w:rsidRDefault="00B920EE" w:rsidP="00B920EE">
            <w:pPr>
              <w:jc w:val="center"/>
              <w:rPr>
                <w:b/>
                <w:bCs/>
              </w:rPr>
            </w:pPr>
            <w:proofErr w:type="spellStart"/>
            <w:r w:rsidRPr="00D43C9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Glycerolipid</w:t>
            </w:r>
            <w:proofErr w:type="spellEnd"/>
            <w:r w:rsidRPr="00D43C9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 metabolism</w:t>
            </w:r>
          </w:p>
        </w:tc>
      </w:tr>
      <w:tr w:rsidR="0080008D" w:rsidRPr="00145974" w14:paraId="2B819A66" w14:textId="77777777" w:rsidTr="0080008D">
        <w:tc>
          <w:tcPr>
            <w:tcW w:w="2122" w:type="dxa"/>
          </w:tcPr>
          <w:p w14:paraId="08BCE695" w14:textId="6572C239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szCs w:val="21"/>
              </w:rPr>
              <w:t>B9H01_RS07520</w:t>
            </w:r>
          </w:p>
        </w:tc>
        <w:tc>
          <w:tcPr>
            <w:tcW w:w="1701" w:type="dxa"/>
          </w:tcPr>
          <w:p w14:paraId="51E6953B" w14:textId="7E91EEB1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eastAsia="等线" w:hAnsi="Times New Roman" w:cs="Times New Roman"/>
                <w:color w:val="000000"/>
                <w:szCs w:val="21"/>
              </w:rPr>
              <w:t>1.000±0.093</w:t>
            </w:r>
            <w:r w:rsidRPr="0080008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5F7CDA1" w14:textId="3F7EE6B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eastAsia="等线" w:hAnsi="Times New Roman" w:cs="Times New Roman"/>
                <w:color w:val="000000"/>
                <w:szCs w:val="21"/>
              </w:rPr>
              <w:t>0.002±0.000</w:t>
            </w:r>
            <w:r w:rsidRPr="0080008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5E98611E" w14:textId="0265382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eastAsia="等线" w:hAnsi="Times New Roman" w:cs="Times New Roman"/>
                <w:color w:val="000000"/>
                <w:szCs w:val="21"/>
              </w:rPr>
              <w:t>2.209±0.216</w:t>
            </w:r>
            <w:r w:rsidRPr="0080008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6D2AE9E" w14:textId="0028ACFB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31400B62" w14:textId="77777777" w:rsidTr="0080008D">
        <w:tc>
          <w:tcPr>
            <w:tcW w:w="2122" w:type="dxa"/>
          </w:tcPr>
          <w:p w14:paraId="260CFAF8" w14:textId="3380C71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szCs w:val="21"/>
              </w:rPr>
              <w:t>B9H01_RS03575</w:t>
            </w:r>
          </w:p>
        </w:tc>
        <w:tc>
          <w:tcPr>
            <w:tcW w:w="1701" w:type="dxa"/>
          </w:tcPr>
          <w:p w14:paraId="5B04D39C" w14:textId="6E63A1A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eastAsia="等线" w:hAnsi="Times New Roman" w:cs="Times New Roman"/>
                <w:color w:val="000000"/>
                <w:szCs w:val="21"/>
              </w:rPr>
              <w:t>1.000±0.171</w:t>
            </w:r>
            <w:r w:rsidRPr="0080008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6336E781" w14:textId="7F3CA85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eastAsia="等线" w:hAnsi="Times New Roman" w:cs="Times New Roman"/>
                <w:color w:val="000000"/>
                <w:szCs w:val="21"/>
              </w:rPr>
              <w:t>0.613±0.064</w:t>
            </w:r>
            <w:r w:rsidRPr="0080008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4C5C25EA" w14:textId="55128EA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eastAsia="等线" w:hAnsi="Times New Roman" w:cs="Times New Roman"/>
                <w:color w:val="000000"/>
                <w:szCs w:val="21"/>
              </w:rPr>
              <w:t>1.442±0.104</w:t>
            </w:r>
            <w:r w:rsidRPr="0080008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6276AFC" w14:textId="43F8A644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D43C99" w14:paraId="0249499B" w14:textId="77777777" w:rsidTr="006B449C">
        <w:tc>
          <w:tcPr>
            <w:tcW w:w="8217" w:type="dxa"/>
            <w:gridSpan w:val="5"/>
          </w:tcPr>
          <w:p w14:paraId="49454A89" w14:textId="77777777" w:rsidR="00B920EE" w:rsidRPr="00D43C99" w:rsidRDefault="00B920EE" w:rsidP="00B920EE">
            <w:pPr>
              <w:jc w:val="center"/>
              <w:rPr>
                <w:b/>
                <w:bCs/>
              </w:rPr>
            </w:pPr>
            <w:r w:rsidRPr="00D43C9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BC transporters</w:t>
            </w:r>
          </w:p>
        </w:tc>
      </w:tr>
      <w:tr w:rsidR="0080008D" w:rsidRPr="00145974" w14:paraId="46F59D29" w14:textId="77777777" w:rsidTr="0080008D">
        <w:tc>
          <w:tcPr>
            <w:tcW w:w="2122" w:type="dxa"/>
          </w:tcPr>
          <w:p w14:paraId="50997EFF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9200</w:t>
            </w:r>
          </w:p>
        </w:tc>
        <w:tc>
          <w:tcPr>
            <w:tcW w:w="1701" w:type="dxa"/>
          </w:tcPr>
          <w:p w14:paraId="2BA9E59D" w14:textId="6C7C215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9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DA94DF" w14:textId="69AC1C7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364±0.01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E0ADF" w14:textId="0038E5EB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3.333±0.19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7440160" w14:textId="0CB02ADA" w:rsidR="00B920EE" w:rsidRPr="00145974" w:rsidRDefault="00B920EE" w:rsidP="00B920E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39AA0E47" w14:textId="77777777" w:rsidTr="0080008D">
        <w:tc>
          <w:tcPr>
            <w:tcW w:w="2122" w:type="dxa"/>
          </w:tcPr>
          <w:p w14:paraId="12B55F2E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9195</w:t>
            </w:r>
          </w:p>
        </w:tc>
        <w:tc>
          <w:tcPr>
            <w:tcW w:w="1701" w:type="dxa"/>
          </w:tcPr>
          <w:p w14:paraId="53112227" w14:textId="692E4F2B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113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82615" w14:textId="5C74A0E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279±0.026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B9CD64" w14:textId="667855CB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119±0.20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E096665" w14:textId="5D6896B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58B22E40" w14:textId="77777777" w:rsidTr="0080008D">
        <w:tc>
          <w:tcPr>
            <w:tcW w:w="2122" w:type="dxa"/>
          </w:tcPr>
          <w:p w14:paraId="4BF28E9D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09190</w:t>
            </w:r>
          </w:p>
        </w:tc>
        <w:tc>
          <w:tcPr>
            <w:tcW w:w="1701" w:type="dxa"/>
          </w:tcPr>
          <w:p w14:paraId="3355E830" w14:textId="3A3E8F5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109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B95A66" w14:textId="441217A9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385±0.062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CDB02E" w14:textId="11D5045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742±0.21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3ECA63B" w14:textId="106A695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39FE4916" w14:textId="77777777" w:rsidTr="0080008D">
        <w:tc>
          <w:tcPr>
            <w:tcW w:w="2122" w:type="dxa"/>
          </w:tcPr>
          <w:p w14:paraId="34DEBF3E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010</w:t>
            </w:r>
          </w:p>
        </w:tc>
        <w:tc>
          <w:tcPr>
            <w:tcW w:w="1701" w:type="dxa"/>
          </w:tcPr>
          <w:p w14:paraId="605B8C88" w14:textId="6B3E0C7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11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2B2389" w14:textId="6488C1B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224±0.01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FF085A" w14:textId="6A3412B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314±0.04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AF02669" w14:textId="5D58AC76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3552B4D0" w14:textId="77777777" w:rsidTr="0080008D">
        <w:tc>
          <w:tcPr>
            <w:tcW w:w="2122" w:type="dxa"/>
          </w:tcPr>
          <w:p w14:paraId="6B469AA5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265</w:t>
            </w:r>
          </w:p>
        </w:tc>
        <w:tc>
          <w:tcPr>
            <w:tcW w:w="1701" w:type="dxa"/>
          </w:tcPr>
          <w:p w14:paraId="0EA79AFD" w14:textId="78860916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57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F196E1" w14:textId="7C0DD9F1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288±0.01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360DB5" w14:textId="46DD457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442±0.21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5B895AC" w14:textId="2DDD13F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6790FF8E" w14:textId="77777777" w:rsidTr="0080008D">
        <w:tc>
          <w:tcPr>
            <w:tcW w:w="2122" w:type="dxa"/>
          </w:tcPr>
          <w:p w14:paraId="40EF546C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260</w:t>
            </w:r>
          </w:p>
        </w:tc>
        <w:tc>
          <w:tcPr>
            <w:tcW w:w="1701" w:type="dxa"/>
          </w:tcPr>
          <w:p w14:paraId="38868A4D" w14:textId="69D95175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167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74885D" w14:textId="299BB3EA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115±0.017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009D6" w14:textId="77E8B368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103±0.50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FA63D78" w14:textId="1554CB0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7AC02890" w14:textId="77777777" w:rsidTr="0080008D">
        <w:tc>
          <w:tcPr>
            <w:tcW w:w="2122" w:type="dxa"/>
          </w:tcPr>
          <w:p w14:paraId="518FB71D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025</w:t>
            </w:r>
          </w:p>
        </w:tc>
        <w:tc>
          <w:tcPr>
            <w:tcW w:w="1701" w:type="dxa"/>
          </w:tcPr>
          <w:p w14:paraId="1170A8CF" w14:textId="38E2170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87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8B570" w14:textId="627EB97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611±0.039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2551EC" w14:textId="24A4D456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845±0.295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1C4821B" w14:textId="70FE41A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38D1295B" w14:textId="77777777" w:rsidTr="0080008D">
        <w:tc>
          <w:tcPr>
            <w:tcW w:w="2122" w:type="dxa"/>
          </w:tcPr>
          <w:p w14:paraId="38E10596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000</w:t>
            </w:r>
          </w:p>
        </w:tc>
        <w:tc>
          <w:tcPr>
            <w:tcW w:w="1701" w:type="dxa"/>
          </w:tcPr>
          <w:p w14:paraId="2BA02D46" w14:textId="156B7B7B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83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F5B1D8" w14:textId="3D4A7861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128±0.007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47605" w14:textId="59AD8EB8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557±0.156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C2093C0" w14:textId="652AA47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2DC623C1" w14:textId="77777777" w:rsidTr="0080008D">
        <w:tc>
          <w:tcPr>
            <w:tcW w:w="2122" w:type="dxa"/>
          </w:tcPr>
          <w:p w14:paraId="4B2C6498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255</w:t>
            </w:r>
          </w:p>
        </w:tc>
        <w:tc>
          <w:tcPr>
            <w:tcW w:w="1701" w:type="dxa"/>
          </w:tcPr>
          <w:p w14:paraId="011C0193" w14:textId="3C840DC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1.000±0.09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751C86" w14:textId="605BB22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0.083±0.006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41C64" w14:textId="415871E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B449C">
              <w:rPr>
                <w:rFonts w:ascii="Times New Roman" w:hAnsi="Times New Roman" w:cs="Times New Roman"/>
                <w:szCs w:val="21"/>
              </w:rPr>
              <w:t>2.394±0.277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9521A43" w14:textId="2FF598B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14D614AF" w14:textId="77777777" w:rsidTr="0080008D">
        <w:tc>
          <w:tcPr>
            <w:tcW w:w="2122" w:type="dxa"/>
          </w:tcPr>
          <w:p w14:paraId="25566B6C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hAnsi="Times New Roman" w:cs="Times New Roman"/>
                <w:szCs w:val="21"/>
              </w:rPr>
              <w:t>B9H01_RS10005</w:t>
            </w:r>
          </w:p>
        </w:tc>
        <w:tc>
          <w:tcPr>
            <w:tcW w:w="1701" w:type="dxa"/>
          </w:tcPr>
          <w:p w14:paraId="7F63CC92" w14:textId="2B7B2BF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11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AC020A" w14:textId="4990F71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257±0.022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D6FCFF" w14:textId="645256C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951±0.083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1B4816D" w14:textId="7BF18D7B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D43C99" w14:paraId="46681788" w14:textId="77777777" w:rsidTr="006B449C">
        <w:tc>
          <w:tcPr>
            <w:tcW w:w="8217" w:type="dxa"/>
            <w:gridSpan w:val="5"/>
          </w:tcPr>
          <w:p w14:paraId="0CB2E782" w14:textId="77777777" w:rsidR="00B920EE" w:rsidRPr="00D43C99" w:rsidRDefault="00B920EE" w:rsidP="00B920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</w:t>
            </w:r>
            <w:r w:rsidRPr="00D43C9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mino sugar and nucleotide sugar metabolism</w:t>
            </w:r>
          </w:p>
        </w:tc>
      </w:tr>
      <w:tr w:rsidR="0080008D" w:rsidRPr="00145974" w14:paraId="7A0A0657" w14:textId="77777777" w:rsidTr="0080008D">
        <w:tc>
          <w:tcPr>
            <w:tcW w:w="2122" w:type="dxa"/>
            <w:shd w:val="clear" w:color="auto" w:fill="auto"/>
            <w:vAlign w:val="center"/>
          </w:tcPr>
          <w:p w14:paraId="225B83D1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9H01_RS085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CA060" w14:textId="38BFF53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08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01463C" w14:textId="28D1F36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737±0.08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F050F4" w14:textId="4C6AB1A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3.512±0.22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75E5C5B" w14:textId="7CCDAD6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155CFE9C" w14:textId="77777777" w:rsidTr="0080008D">
        <w:tc>
          <w:tcPr>
            <w:tcW w:w="2122" w:type="dxa"/>
            <w:shd w:val="clear" w:color="auto" w:fill="auto"/>
            <w:vAlign w:val="center"/>
          </w:tcPr>
          <w:p w14:paraId="3EB9B333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9H01_RS060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1C8091" w14:textId="62FCD121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10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7D4118" w14:textId="372A035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283±0.01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3730D4" w14:textId="67DD0219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2.491±0.22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958F933" w14:textId="39FA70F6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3DA1C398" w14:textId="77777777" w:rsidTr="0080008D">
        <w:tc>
          <w:tcPr>
            <w:tcW w:w="2122" w:type="dxa"/>
            <w:shd w:val="clear" w:color="auto" w:fill="auto"/>
            <w:vAlign w:val="center"/>
          </w:tcPr>
          <w:p w14:paraId="2BA05B6C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9H01_RS018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E01347" w14:textId="7F33CF99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063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506ADA" w14:textId="3CC16F2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265±0.022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2001CA" w14:textId="0EAA9BF8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975±0.12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AF17EFF" w14:textId="57CC53E0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6A49EFAB" w14:textId="77777777" w:rsidTr="0080008D">
        <w:tc>
          <w:tcPr>
            <w:tcW w:w="2122" w:type="dxa"/>
            <w:shd w:val="clear" w:color="auto" w:fill="auto"/>
            <w:vAlign w:val="center"/>
          </w:tcPr>
          <w:p w14:paraId="01D97896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9H01_RS018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F3C838" w14:textId="6161189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08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54C8E4" w14:textId="325AE42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021±0.00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B9452" w14:textId="03158861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2.194±0.075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565B7D3" w14:textId="54BA8F4A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0635E7AD" w14:textId="77777777" w:rsidTr="0080008D">
        <w:tc>
          <w:tcPr>
            <w:tcW w:w="2122" w:type="dxa"/>
            <w:shd w:val="clear" w:color="auto" w:fill="auto"/>
            <w:vAlign w:val="center"/>
          </w:tcPr>
          <w:p w14:paraId="317C610B" w14:textId="7777777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1459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9H01_RS085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A3A862" w14:textId="153E0EDB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066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7F72B9" w14:textId="235ACDF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544±0.03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60E2BF" w14:textId="59BCF16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2.673±0.10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3E7946D" w14:textId="1417FEB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B920EE" w:rsidRPr="00D43C99" w14:paraId="080C4769" w14:textId="77777777" w:rsidTr="006B449C">
        <w:tc>
          <w:tcPr>
            <w:tcW w:w="8217" w:type="dxa"/>
            <w:gridSpan w:val="5"/>
          </w:tcPr>
          <w:p w14:paraId="00D860F5" w14:textId="77777777" w:rsidR="00B920EE" w:rsidRPr="00D43C99" w:rsidRDefault="00B920EE" w:rsidP="00B920EE">
            <w:pPr>
              <w:jc w:val="center"/>
              <w:rPr>
                <w:b/>
                <w:bCs/>
              </w:rPr>
            </w:pPr>
            <w:r w:rsidRPr="00D43C9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Phosphotransferase system</w:t>
            </w:r>
          </w:p>
        </w:tc>
      </w:tr>
      <w:tr w:rsidR="0080008D" w:rsidRPr="00145974" w14:paraId="28E972F7" w14:textId="77777777" w:rsidTr="0080008D">
        <w:tc>
          <w:tcPr>
            <w:tcW w:w="2122" w:type="dxa"/>
          </w:tcPr>
          <w:p w14:paraId="5A1C47A8" w14:textId="77777777" w:rsidR="00B920EE" w:rsidRPr="00145974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145974">
              <w:rPr>
                <w:rFonts w:ascii="Times New Roman" w:eastAsia="微软雅黑" w:hAnsi="Times New Roman" w:cs="Times New Roman"/>
                <w:szCs w:val="21"/>
              </w:rPr>
              <w:t>B9H01_RS085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F5EC70" w14:textId="7FAD3B4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1.000±0.08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7C2BCD" w14:textId="319B0E98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0.737±0.08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A92A45" w14:textId="26196B26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EBF">
              <w:rPr>
                <w:rFonts w:ascii="Times New Roman" w:hAnsi="Times New Roman" w:cs="Times New Roman"/>
                <w:szCs w:val="21"/>
              </w:rPr>
              <w:t>3.512±0.220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CC767E5" w14:textId="2246647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44C1E6BE" w14:textId="77777777" w:rsidTr="0080008D">
        <w:tc>
          <w:tcPr>
            <w:tcW w:w="2122" w:type="dxa"/>
          </w:tcPr>
          <w:p w14:paraId="1EEC3F1B" w14:textId="77777777" w:rsidR="00B920EE" w:rsidRPr="00145974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145974">
              <w:rPr>
                <w:rFonts w:ascii="Times New Roman" w:eastAsia="微软雅黑" w:hAnsi="Times New Roman" w:cs="Times New Roman"/>
                <w:szCs w:val="21"/>
              </w:rPr>
              <w:t>B9H01_RS010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3DAC53" w14:textId="39718737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1.000±0.09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08CADD" w14:textId="2E421D62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0.170±0.013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5B4A89" w14:textId="68405B0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2.557±0.145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E476A32" w14:textId="0188237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769ABF3F" w14:textId="77777777" w:rsidTr="0080008D">
        <w:tc>
          <w:tcPr>
            <w:tcW w:w="2122" w:type="dxa"/>
          </w:tcPr>
          <w:p w14:paraId="5DBDD420" w14:textId="77777777" w:rsidR="00B920EE" w:rsidRPr="00145974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145974">
              <w:rPr>
                <w:rFonts w:ascii="Times New Roman" w:eastAsia="微软雅黑" w:hAnsi="Times New Roman" w:cs="Times New Roman"/>
                <w:szCs w:val="21"/>
              </w:rPr>
              <w:t>B9H01_RS040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7FA5F1" w14:textId="3CBB0576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1.000±0.092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0DF1FA" w14:textId="302554F9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0.234±0.023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90573" w14:textId="5343F4C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1.996±0.11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922C98B" w14:textId="5EC61D1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1ED69B93" w14:textId="77777777" w:rsidTr="0080008D">
        <w:tc>
          <w:tcPr>
            <w:tcW w:w="2122" w:type="dxa"/>
          </w:tcPr>
          <w:p w14:paraId="29A7C75A" w14:textId="77777777" w:rsidR="00B920EE" w:rsidRPr="00145974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145974">
              <w:rPr>
                <w:rFonts w:ascii="Times New Roman" w:eastAsia="微软雅黑" w:hAnsi="Times New Roman" w:cs="Times New Roman"/>
                <w:szCs w:val="21"/>
              </w:rPr>
              <w:t>B9H01_RS011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979E17" w14:textId="265364ED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1.000±0.06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989C63" w14:textId="48C5BFA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0.051±0.002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47F78" w14:textId="0AF93C4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2.056±0.106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B8B01F2" w14:textId="7157F64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50F4458B" w14:textId="77777777" w:rsidTr="0080008D">
        <w:tc>
          <w:tcPr>
            <w:tcW w:w="2122" w:type="dxa"/>
          </w:tcPr>
          <w:p w14:paraId="2A1B1738" w14:textId="77777777" w:rsidR="00B920EE" w:rsidRPr="00145974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145974">
              <w:rPr>
                <w:rFonts w:ascii="Times New Roman" w:eastAsia="微软雅黑" w:hAnsi="Times New Roman" w:cs="Times New Roman"/>
                <w:szCs w:val="21"/>
              </w:rPr>
              <w:t>B9H01_RS040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567763" w14:textId="443A471F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1.000±0.061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2F0C12" w14:textId="4ABEAB8A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0.387±0.075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EF929" w14:textId="5A37F4E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2.244±0.254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1D985F1" w14:textId="568F895C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145974" w14:paraId="155ED425" w14:textId="77777777" w:rsidTr="0080008D">
        <w:tc>
          <w:tcPr>
            <w:tcW w:w="2122" w:type="dxa"/>
          </w:tcPr>
          <w:p w14:paraId="461CBAEA" w14:textId="77777777" w:rsidR="00B920EE" w:rsidRPr="00145974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145974">
              <w:rPr>
                <w:rFonts w:ascii="Times New Roman" w:eastAsia="微软雅黑" w:hAnsi="Times New Roman" w:cs="Times New Roman"/>
                <w:szCs w:val="21"/>
              </w:rPr>
              <w:t>B9H01_RS085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3B7F8B" w14:textId="7E9DA53E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1.000±0.066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98DDDA" w14:textId="010D2183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0.544±0.03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83AC52" w14:textId="22147944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301876">
              <w:rPr>
                <w:rFonts w:ascii="Times New Roman" w:hAnsi="Times New Roman" w:cs="Times New Roman"/>
                <w:szCs w:val="21"/>
              </w:rPr>
              <w:t>2.673±0.108</w:t>
            </w:r>
            <w:r w:rsidRPr="0080008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0D767B24" w14:textId="5B957599" w:rsidR="00B920EE" w:rsidRPr="00145974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80008D" w:rsidRPr="0060169C" w14:paraId="61E84F43" w14:textId="77777777" w:rsidTr="0080008D">
        <w:tc>
          <w:tcPr>
            <w:tcW w:w="2122" w:type="dxa"/>
          </w:tcPr>
          <w:p w14:paraId="71FD4E87" w14:textId="77777777" w:rsidR="00B920EE" w:rsidRPr="0060169C" w:rsidRDefault="00B920EE" w:rsidP="00B920E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60169C">
              <w:rPr>
                <w:rFonts w:ascii="Times New Roman" w:eastAsia="微软雅黑" w:hAnsi="Times New Roman" w:cs="Times New Roman"/>
                <w:szCs w:val="21"/>
              </w:rPr>
              <w:t>B9H01_RS092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BA8F00" w14:textId="54C878C9" w:rsidR="00B920EE" w:rsidRPr="0060169C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0169C">
              <w:rPr>
                <w:rFonts w:ascii="Times New Roman" w:hAnsi="Times New Roman" w:cs="Times New Roman"/>
                <w:szCs w:val="21"/>
              </w:rPr>
              <w:t>1.000±0.038</w:t>
            </w:r>
            <w:r w:rsidRPr="0060169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0CB384" w14:textId="257FF4A6" w:rsidR="00B920EE" w:rsidRPr="0060169C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0169C">
              <w:rPr>
                <w:rFonts w:ascii="Times New Roman" w:hAnsi="Times New Roman" w:cs="Times New Roman"/>
                <w:szCs w:val="21"/>
              </w:rPr>
              <w:t>0.231±0.020</w:t>
            </w:r>
            <w:r w:rsidRPr="0060169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4F917E" w14:textId="7C7B5B20" w:rsidR="00B920EE" w:rsidRPr="0060169C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0169C">
              <w:rPr>
                <w:rFonts w:ascii="Times New Roman" w:hAnsi="Times New Roman" w:cs="Times New Roman"/>
                <w:szCs w:val="21"/>
              </w:rPr>
              <w:t>2.680±0.114</w:t>
            </w:r>
            <w:r w:rsidRPr="0060169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28D4DA3" w14:textId="0FCD4CFF" w:rsidR="00B920EE" w:rsidRPr="0060169C" w:rsidRDefault="00B920EE" w:rsidP="00B920EE">
            <w:pPr>
              <w:rPr>
                <w:rFonts w:ascii="Times New Roman" w:hAnsi="Times New Roman" w:cs="Times New Roman"/>
                <w:szCs w:val="21"/>
              </w:rPr>
            </w:pPr>
            <w:r w:rsidRPr="0060169C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3C7BEAA5" w14:textId="6E0037D0" w:rsidR="007A6ED3" w:rsidRPr="001A3FA5" w:rsidRDefault="00971526">
      <w:pPr>
        <w:rPr>
          <w:rFonts w:ascii="Times New Roman" w:hAnsi="Times New Roman" w:cs="Times New Roman"/>
        </w:rPr>
      </w:pPr>
      <w:r w:rsidRPr="0060169C">
        <w:rPr>
          <w:rFonts w:ascii="Times New Roman" w:hAnsi="Times New Roman" w:cs="Times New Roman"/>
          <w:color w:val="000000"/>
        </w:rPr>
        <w:t xml:space="preserve">Data are means ± SD, n = 3. </w:t>
      </w:r>
      <w:proofErr w:type="spellStart"/>
      <w:proofErr w:type="gramStart"/>
      <w:r w:rsidR="0060169C" w:rsidRPr="0060169C">
        <w:rPr>
          <w:rFonts w:ascii="Times New Roman" w:hAnsi="Times New Roman" w:cs="Times New Roman"/>
          <w:color w:val="000000"/>
          <w:vertAlign w:val="superscript"/>
        </w:rPr>
        <w:t>a,b</w:t>
      </w:r>
      <w:proofErr w:type="gramEnd"/>
      <w:r w:rsidR="0060169C" w:rsidRPr="0060169C">
        <w:rPr>
          <w:rFonts w:ascii="Times New Roman" w:hAnsi="Times New Roman" w:cs="Times New Roman"/>
          <w:color w:val="000000"/>
          <w:vertAlign w:val="superscript"/>
        </w:rPr>
        <w:t>,c</w:t>
      </w:r>
      <w:proofErr w:type="spellEnd"/>
      <w:r w:rsidR="0060169C" w:rsidRPr="0060169C">
        <w:rPr>
          <w:rFonts w:ascii="Times New Roman" w:hAnsi="Times New Roman" w:cs="Times New Roman"/>
          <w:color w:val="000000"/>
        </w:rPr>
        <w:t xml:space="preserve"> Means within rows with different superscripts differ (</w:t>
      </w:r>
      <w:r w:rsidR="0060169C" w:rsidRPr="0060169C">
        <w:rPr>
          <w:rFonts w:ascii="Times New Roman" w:hAnsi="Times New Roman" w:cs="Times New Roman"/>
          <w:i/>
          <w:color w:val="000000"/>
        </w:rPr>
        <w:t>P</w:t>
      </w:r>
      <w:r w:rsidR="0060169C" w:rsidRPr="0060169C">
        <w:rPr>
          <w:rFonts w:ascii="Times New Roman" w:hAnsi="Times New Roman" w:cs="Times New Roman"/>
          <w:color w:val="000000"/>
        </w:rPr>
        <w:t xml:space="preserve"> &lt; 0.05)</w:t>
      </w:r>
      <w:r w:rsidR="0060169C">
        <w:rPr>
          <w:rFonts w:ascii="Times New Roman" w:hAnsi="Times New Roman" w:cs="Times New Roman"/>
          <w:color w:val="000000"/>
        </w:rPr>
        <w:t xml:space="preserve">. </w:t>
      </w:r>
      <w:r w:rsidR="0060169C" w:rsidRPr="0060169C">
        <w:rPr>
          <w:rFonts w:ascii="Times New Roman" w:hAnsi="Times New Roman" w:cs="Times New Roman"/>
          <w:color w:val="000000"/>
        </w:rPr>
        <w:t xml:space="preserve">Differences among treatment means were determined using Duncan’s </w:t>
      </w:r>
      <w:r w:rsidR="0060169C" w:rsidRPr="0060169C">
        <w:rPr>
          <w:rFonts w:ascii="Times New Roman" w:hAnsi="Times New Roman" w:cs="Times New Roman"/>
          <w:i/>
          <w:iCs/>
          <w:color w:val="000000"/>
        </w:rPr>
        <w:t>post hoc tests</w:t>
      </w:r>
      <w:r w:rsidR="0060169C" w:rsidRPr="0060169C">
        <w:rPr>
          <w:rFonts w:ascii="Times New Roman" w:hAnsi="Times New Roman" w:cs="Times New Roman"/>
          <w:color w:val="000000"/>
        </w:rPr>
        <w:t xml:space="preserve">. </w:t>
      </w:r>
      <w:r w:rsidR="0060169C">
        <w:rPr>
          <w:rFonts w:ascii="Times New Roman" w:hAnsi="Times New Roman" w:cs="Times New Roman"/>
          <w:color w:val="000000"/>
        </w:rPr>
        <w:t>S</w:t>
      </w:r>
      <w:r w:rsidR="0060169C" w:rsidRPr="0060169C">
        <w:rPr>
          <w:rFonts w:ascii="Times New Roman" w:hAnsi="Times New Roman" w:cs="Times New Roman"/>
          <w:color w:val="000000"/>
        </w:rPr>
        <w:t xml:space="preserve">tatistical analyses were performed using the SPSS 17.0 software (SPSS, Inc.). </w:t>
      </w:r>
      <w:r w:rsidR="0060169C" w:rsidRPr="0060169C">
        <w:rPr>
          <w:rFonts w:ascii="Times New Roman" w:hAnsi="Times New Roman" w:cs="Times New Roman"/>
          <w:i/>
          <w:iCs/>
          <w:color w:val="000000"/>
        </w:rPr>
        <w:t>P</w:t>
      </w:r>
      <w:r w:rsidR="0060169C" w:rsidRPr="0060169C">
        <w:rPr>
          <w:rFonts w:ascii="Times New Roman" w:hAnsi="Times New Roman" w:cs="Times New Roman"/>
          <w:color w:val="000000"/>
        </w:rPr>
        <w:t xml:space="preserve"> &lt; 0.05 was considered to indicate statistical significance.</w:t>
      </w:r>
    </w:p>
    <w:sectPr w:rsidR="007A6ED3" w:rsidRPr="001A3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E88D6" w14:textId="77777777" w:rsidR="00CF5D1D" w:rsidRDefault="00CF5D1D" w:rsidP="001A3FA5">
      <w:r>
        <w:separator/>
      </w:r>
    </w:p>
  </w:endnote>
  <w:endnote w:type="continuationSeparator" w:id="0">
    <w:p w14:paraId="5859FB02" w14:textId="77777777" w:rsidR="00CF5D1D" w:rsidRDefault="00CF5D1D" w:rsidP="001A3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00338" w14:textId="77777777" w:rsidR="00CF5D1D" w:rsidRDefault="00CF5D1D" w:rsidP="001A3FA5">
      <w:r>
        <w:separator/>
      </w:r>
    </w:p>
  </w:footnote>
  <w:footnote w:type="continuationSeparator" w:id="0">
    <w:p w14:paraId="278944AE" w14:textId="77777777" w:rsidR="00CF5D1D" w:rsidRDefault="00CF5D1D" w:rsidP="001A3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77"/>
    <w:rsid w:val="00117C84"/>
    <w:rsid w:val="00130077"/>
    <w:rsid w:val="001A3FA5"/>
    <w:rsid w:val="002348E1"/>
    <w:rsid w:val="00292454"/>
    <w:rsid w:val="00301876"/>
    <w:rsid w:val="00301EBF"/>
    <w:rsid w:val="005A1A0A"/>
    <w:rsid w:val="005D4690"/>
    <w:rsid w:val="0060169C"/>
    <w:rsid w:val="006B449C"/>
    <w:rsid w:val="007A6ED3"/>
    <w:rsid w:val="0080008D"/>
    <w:rsid w:val="00971526"/>
    <w:rsid w:val="00B920EE"/>
    <w:rsid w:val="00CB7386"/>
    <w:rsid w:val="00CF5D1D"/>
    <w:rsid w:val="00EA154B"/>
    <w:rsid w:val="00EC7A08"/>
    <w:rsid w:val="00F3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8A6F4"/>
  <w15:chartTrackingRefBased/>
  <w15:docId w15:val="{A7368816-2A14-47E2-A069-6DCFCBEB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F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FA5"/>
    <w:rPr>
      <w:sz w:val="18"/>
      <w:szCs w:val="18"/>
    </w:rPr>
  </w:style>
  <w:style w:type="table" w:styleId="a7">
    <w:name w:val="Table Grid"/>
    <w:basedOn w:val="a1"/>
    <w:uiPriority w:val="39"/>
    <w:rsid w:val="007A6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14</cp:revision>
  <dcterms:created xsi:type="dcterms:W3CDTF">2023-05-24T08:56:00Z</dcterms:created>
  <dcterms:modified xsi:type="dcterms:W3CDTF">2023-09-23T01:10:00Z</dcterms:modified>
</cp:coreProperties>
</file>